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B8255" w14:textId="20D8B8C9" w:rsidR="009C0132" w:rsidRDefault="00C23235">
      <w:p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C23235">
        <w:rPr>
          <w:rFonts w:ascii="Times New Roman" w:hAnsi="Times New Roman" w:cs="Times New Roman"/>
          <w:b/>
          <w:bCs/>
          <w:sz w:val="24"/>
        </w:rPr>
        <w:t>Additional file 2</w:t>
      </w:r>
      <w:r w:rsidRPr="00C23235">
        <w:rPr>
          <w:rFonts w:ascii="Times New Roman" w:hAnsi="Times New Roman" w:cs="Times New Roman" w:hint="eastAsia"/>
          <w:b/>
          <w:bCs/>
          <w:sz w:val="24"/>
        </w:rPr>
        <w:t xml:space="preserve"> Dietary ingredient composition</w:t>
      </w:r>
      <w:bookmarkEnd w:id="0"/>
      <w:r w:rsidRPr="00C23235">
        <w:rPr>
          <w:rFonts w:ascii="Times New Roman" w:hAnsi="Times New Roman" w:cs="Times New Roman" w:hint="eastAsia"/>
          <w:b/>
          <w:bCs/>
          <w:sz w:val="24"/>
        </w:rPr>
        <w:t xml:space="preserve"> in animal experiment</w:t>
      </w:r>
    </w:p>
    <w:p w14:paraId="3535CBC4" w14:textId="77777777" w:rsidR="00C23235" w:rsidRPr="00C23235" w:rsidRDefault="00C23235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4573" w:type="pct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3"/>
        <w:gridCol w:w="1543"/>
        <w:gridCol w:w="2350"/>
        <w:gridCol w:w="1799"/>
      </w:tblGrid>
      <w:tr w:rsidR="009C0132" w:rsidRPr="00C23235" w14:paraId="0C158469" w14:textId="77777777" w:rsidTr="00C23235">
        <w:tc>
          <w:tcPr>
            <w:tcW w:w="16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83A1C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Ingredients</w:t>
            </w:r>
          </w:p>
        </w:tc>
        <w:tc>
          <w:tcPr>
            <w:tcW w:w="9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DEC3E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</w:rPr>
              <w:t>Amount (%)</w:t>
            </w:r>
          </w:p>
        </w:tc>
        <w:tc>
          <w:tcPr>
            <w:tcW w:w="13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04078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</w:rPr>
              <w:t>Nutrient levels</w:t>
            </w:r>
          </w:p>
        </w:tc>
        <w:tc>
          <w:tcPr>
            <w:tcW w:w="10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E620D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</w:rPr>
              <w:t>Amount (%)</w:t>
            </w:r>
          </w:p>
        </w:tc>
      </w:tr>
      <w:tr w:rsidR="009C0132" w:rsidRPr="00C23235" w14:paraId="22EB07B1" w14:textId="77777777" w:rsidTr="00C23235">
        <w:tc>
          <w:tcPr>
            <w:tcW w:w="1649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64563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</w:rPr>
              <w:t>Corn</w:t>
            </w:r>
          </w:p>
        </w:tc>
        <w:tc>
          <w:tcPr>
            <w:tcW w:w="908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FB3DA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53.87</w:t>
            </w:r>
          </w:p>
        </w:tc>
        <w:tc>
          <w:tcPr>
            <w:tcW w:w="1383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1CA2D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Net energy (kcal/kg)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975C3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2550</w:t>
            </w:r>
          </w:p>
        </w:tc>
      </w:tr>
      <w:tr w:rsidR="009C0132" w:rsidRPr="00C23235" w14:paraId="468D20AB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EB116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</w:t>
            </w: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oybean mea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83E13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25.1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EF073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Crude prote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E2DED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17.56</w:t>
            </w:r>
          </w:p>
        </w:tc>
      </w:tr>
      <w:tr w:rsidR="009C0132" w:rsidRPr="00C23235" w14:paraId="6BC0D011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1F9F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L</w:t>
            </w: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ow protein whey powd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5BA37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6.0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CC6B83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SID crude protei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34729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1.35</w:t>
            </w:r>
          </w:p>
        </w:tc>
      </w:tr>
      <w:tr w:rsidR="009C0132" w:rsidRPr="00C23235" w14:paraId="1DA1C876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F5302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 xml:space="preserve">Whey 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protein concentrat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C442F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3.0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C1C22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SID lys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390ED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0.74</w:t>
            </w:r>
          </w:p>
        </w:tc>
      </w:tr>
      <w:tr w:rsidR="009C0132" w:rsidRPr="00C23235" w14:paraId="334F6215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EE339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F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ish mea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DE3B3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3.0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C47279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SID methionine + </w:t>
            </w:r>
            <w:proofErr w:type="spellStart"/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cysteinesides</w:t>
            </w:r>
            <w:proofErr w:type="spellEnd"/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 xml:space="preserve"> </w:t>
            </w: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threon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06FD4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0.80</w:t>
            </w:r>
          </w:p>
        </w:tc>
      </w:tr>
      <w:tr w:rsidR="009C0132" w:rsidRPr="00C23235" w14:paraId="7387DC97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ABAC93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  <w:lang w:bidi="ar"/>
              </w:rPr>
              <w:t>Soybean oi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E9F37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2.5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EA6695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ID tryptophan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91BA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24</w:t>
            </w:r>
          </w:p>
        </w:tc>
      </w:tr>
      <w:tr w:rsidR="009C0132" w:rsidRPr="00C23235" w14:paraId="0242BB74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A71C7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Sucro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6FE37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2.0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0022A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ID isoleuc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3DD92A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80</w:t>
            </w:r>
          </w:p>
        </w:tc>
      </w:tr>
      <w:tr w:rsidR="009C0132" w:rsidRPr="00C23235" w14:paraId="0321CD97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86105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i/>
                <w:iCs/>
                <w:color w:val="000000"/>
                <w:sz w:val="24"/>
                <w:lang w:bidi="ar"/>
              </w:rPr>
              <w:t>L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-Lys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•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HC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C08CA4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3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48044A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ID val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67FC7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86</w:t>
            </w:r>
          </w:p>
        </w:tc>
      </w:tr>
      <w:tr w:rsidR="009C0132" w:rsidRPr="00C23235" w14:paraId="72C03742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7EF4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i/>
                <w:iCs/>
                <w:color w:val="000000"/>
                <w:sz w:val="24"/>
              </w:rPr>
              <w:t>DL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Me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2EAA5C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13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FFCB7C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ID leucine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A5934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.60</w:t>
            </w:r>
          </w:p>
        </w:tc>
      </w:tr>
      <w:tr w:rsidR="009C0132" w:rsidRPr="00C23235" w14:paraId="4B97215D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D6DEC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i/>
                <w:iCs/>
                <w:color w:val="000000"/>
                <w:sz w:val="24"/>
              </w:rPr>
              <w:t>L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Thr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DDD48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1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FF857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 xml:space="preserve">SID 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Lysine/net energy (g/MJ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E3228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5.27</w:t>
            </w:r>
          </w:p>
        </w:tc>
      </w:tr>
      <w:tr w:rsidR="009C0132" w:rsidRPr="00C23235" w14:paraId="4E450089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CE824A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CaHPO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FBCE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8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CC502C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Total calcium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62D31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75</w:t>
            </w:r>
          </w:p>
        </w:tc>
      </w:tr>
      <w:tr w:rsidR="009C0132" w:rsidRPr="00C23235" w14:paraId="394365E1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E9896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alcium citrat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C12FE5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5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CE4C7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Total phosphorus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2CD4B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61</w:t>
            </w:r>
          </w:p>
        </w:tc>
      </w:tr>
      <w:tr w:rsidR="009C0132" w:rsidRPr="00C23235" w14:paraId="4996F00E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8CEB72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Stone powd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E5E383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5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F7DCBD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STTD 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5065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39</w:t>
            </w:r>
          </w:p>
        </w:tc>
      </w:tr>
      <w:tr w:rsidR="009C0132" w:rsidRPr="00C23235" w14:paraId="64E00860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E9B38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NaC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9F903C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35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C5C063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AAADF1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328223D4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487177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ZnO</w:t>
            </w:r>
            <w:proofErr w:type="spellEnd"/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63011B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18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55A299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A26FA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14AC9520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58D459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TiO</w:t>
            </w:r>
            <w:r w:rsidRPr="00C23235">
              <w:rPr>
                <w:rFonts w:ascii="Times New Roman" w:hAnsi="Times New Roman" w:hint="eastAsia"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304B5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4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C9EFE4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3CCC5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6DA40C63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EF4222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holine chlorid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CFAE5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2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7D9024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0B6891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3C3CE2AA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0277D5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 w:rsidRPr="00C23235">
              <w:rPr>
                <w:rFonts w:ascii="Times New Roman" w:hAnsi="Times New Roman"/>
                <w:color w:val="000000"/>
                <w:sz w:val="24"/>
              </w:rPr>
              <w:t>hyt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A92E9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0.02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DD423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3C95DA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7B60A9F9" w14:textId="77777777" w:rsidTr="00C23235">
        <w:tc>
          <w:tcPr>
            <w:tcW w:w="16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936B2E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</w:rPr>
              <w:t>Premix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7F6EA9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.00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D81981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0273E2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9C0132" w:rsidRPr="00C23235" w14:paraId="2CE7400C" w14:textId="77777777" w:rsidTr="00C23235">
        <w:tc>
          <w:tcPr>
            <w:tcW w:w="1649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169111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23235">
              <w:rPr>
                <w:rFonts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805390" w14:textId="77777777" w:rsidR="009C0132" w:rsidRPr="00C23235" w:rsidRDefault="00C23235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C23235">
              <w:rPr>
                <w:rFonts w:ascii="Times New Roman" w:hAnsi="Times New Roman" w:hint="eastAsia"/>
                <w:color w:val="000000"/>
                <w:sz w:val="24"/>
                <w:lang w:bidi="ar"/>
              </w:rPr>
              <w:t>100</w:t>
            </w:r>
          </w:p>
        </w:tc>
        <w:tc>
          <w:tcPr>
            <w:tcW w:w="1383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ACB22C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0710D6" w14:textId="77777777" w:rsidR="009C0132" w:rsidRPr="00C23235" w:rsidRDefault="009C0132">
            <w:pPr>
              <w:jc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</w:tbl>
    <w:p w14:paraId="4BC31D65" w14:textId="77777777" w:rsidR="009C0132" w:rsidRDefault="009C0132">
      <w:pPr>
        <w:rPr>
          <w:rFonts w:ascii="Times New Roman" w:hAnsi="Times New Roman" w:cs="Times New Roman"/>
        </w:rPr>
      </w:pPr>
    </w:p>
    <w:sectPr w:rsidR="009C0132" w:rsidSect="00C2323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￠®E¡EcE¡E￠cEcE¡E￠cE￠®E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172A27"/>
    <w:rsid w:val="00172A27"/>
    <w:rsid w:val="009C0132"/>
    <w:rsid w:val="00C23235"/>
    <w:rsid w:val="024B505A"/>
    <w:rsid w:val="03217B69"/>
    <w:rsid w:val="0BB9501C"/>
    <w:rsid w:val="11740356"/>
    <w:rsid w:val="15AC7766"/>
    <w:rsid w:val="16361356"/>
    <w:rsid w:val="16A82F3A"/>
    <w:rsid w:val="1A09162F"/>
    <w:rsid w:val="21477D41"/>
    <w:rsid w:val="26EF0A5D"/>
    <w:rsid w:val="298D3D00"/>
    <w:rsid w:val="2A630D0A"/>
    <w:rsid w:val="2CF86D0A"/>
    <w:rsid w:val="46E97F6B"/>
    <w:rsid w:val="4D58429B"/>
    <w:rsid w:val="52D03D8A"/>
    <w:rsid w:val="5F2636B2"/>
    <w:rsid w:val="64326656"/>
    <w:rsid w:val="64F658D5"/>
    <w:rsid w:val="662D26B3"/>
    <w:rsid w:val="69CE764F"/>
    <w:rsid w:val="700D7F77"/>
    <w:rsid w:val="7439758C"/>
    <w:rsid w:val="746F1200"/>
    <w:rsid w:val="758474B3"/>
    <w:rsid w:val="77F76B29"/>
    <w:rsid w:val="78247394"/>
    <w:rsid w:val="7D3D1E9B"/>
    <w:rsid w:val="7F39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66F0AC"/>
  <w15:docId w15:val="{DB3D56AA-B1BE-4782-8057-B608B3CC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Titre1">
    <w:name w:val="heading 1"/>
    <w:basedOn w:val="Normal"/>
    <w:next w:val="Normal"/>
    <w:qFormat/>
    <w:pPr>
      <w:keepNext/>
      <w:keepLines/>
      <w:autoSpaceDE w:val="0"/>
      <w:autoSpaceDN w:val="0"/>
      <w:adjustRightInd w:val="0"/>
      <w:spacing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next w:val="Normal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table" w:styleId="Grilledutableau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enhypertexte">
    <w:name w:val="Hyperlink"/>
    <w:qFormat/>
    <w:rPr>
      <w:color w:val="0026E5" w:themeColor="hyperlink"/>
      <w:u w:val="single"/>
    </w:rPr>
  </w:style>
  <w:style w:type="paragraph" w:customStyle="1" w:styleId="a">
    <w:name w:val="바탕글"/>
    <w:autoRedefine/>
    <w:qFormat/>
    <w:pPr>
      <w:widowControl w:val="0"/>
      <w:wordWrap w:val="0"/>
      <w:autoSpaceDE w:val="0"/>
      <w:autoSpaceDN w:val="0"/>
      <w:spacing w:before="300" w:after="300" w:line="360" w:lineRule="auto"/>
      <w:jc w:val="both"/>
      <w:textAlignment w:val="baseline"/>
    </w:pPr>
    <w:rPr>
      <w:rFonts w:ascii="Batang" w:eastAsia="Batang" w:hAnsi="Malgun Gothic"/>
      <w:color w:val="000000"/>
      <w:kern w:val="2"/>
      <w:sz w:val="24"/>
      <w:szCs w:val="24"/>
      <w:lang w:val="en-US" w:eastAsia="zh-CN"/>
    </w:rPr>
  </w:style>
  <w:style w:type="character" w:customStyle="1" w:styleId="10">
    <w:name w:val="10"/>
    <w:basedOn w:val="Policepardfaut"/>
    <w:qFormat/>
    <w:rPr>
      <w:rFonts w:ascii="Times New Roman" w:hAnsi="Times New Roman" w:cs="Times New Roman" w:hint="default"/>
    </w:rPr>
  </w:style>
  <w:style w:type="character" w:customStyle="1" w:styleId="15">
    <w:name w:val="15"/>
    <w:basedOn w:val="Policepardfaut"/>
    <w:qFormat/>
    <w:rPr>
      <w:rFonts w:ascii="Times New Roman" w:hAnsi="Times New Roman" w:cs="Times New Roman" w:hint="default"/>
      <w:color w:val="0026E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41</Characters>
  <Application>Microsoft Office Word</Application>
  <DocSecurity>0</DocSecurity>
  <Lines>5</Lines>
  <Paragraphs>1</Paragraphs>
  <ScaleCrop>false</ScaleCrop>
  <Company>INRAE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小静wjwillbebetter</dc:creator>
  <cp:lastModifiedBy>Elodie</cp:lastModifiedBy>
  <cp:revision>2</cp:revision>
  <dcterms:created xsi:type="dcterms:W3CDTF">2024-06-18T15:31:00Z</dcterms:created>
  <dcterms:modified xsi:type="dcterms:W3CDTF">2024-11-2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096299F24AD470184D0E32B8E5F5D4B_11</vt:lpwstr>
  </property>
</Properties>
</file>